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6DEA7" w14:textId="77777777" w:rsidR="003E7B10" w:rsidRPr="005C4707" w:rsidRDefault="003E7B10" w:rsidP="003E7B10">
      <w:pPr>
        <w:rPr>
          <w:rFonts w:ascii="Arial" w:hAnsi="Arial" w:cs="Arial"/>
          <w:b/>
          <w:bCs/>
          <w:color w:val="000000" w:themeColor="text1"/>
        </w:rPr>
      </w:pPr>
      <w:r w:rsidRPr="005C4707">
        <w:rPr>
          <w:rFonts w:ascii="Arial" w:hAnsi="Arial" w:cs="Arial"/>
          <w:b/>
          <w:bCs/>
          <w:color w:val="000000" w:themeColor="text1"/>
        </w:rPr>
        <w:t xml:space="preserve">Table S3: PNET subgroup by somatic mutational profiling. </w:t>
      </w:r>
    </w:p>
    <w:p w14:paraId="71C8739F" w14:textId="77777777" w:rsidR="003E7B10" w:rsidRPr="005C4707" w:rsidRDefault="003E7B10" w:rsidP="003E7B10">
      <w:pPr>
        <w:rPr>
          <w:rFonts w:ascii="Arial" w:hAnsi="Arial" w:cs="Arial"/>
          <w:color w:val="000000" w:themeColor="text1"/>
        </w:rPr>
      </w:pPr>
    </w:p>
    <w:tbl>
      <w:tblPr>
        <w:tblStyle w:val="PlainTable4"/>
        <w:tblW w:w="10522" w:type="dxa"/>
        <w:tblInd w:w="-447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522"/>
        <w:gridCol w:w="1628"/>
        <w:gridCol w:w="2602"/>
      </w:tblGrid>
      <w:tr w:rsidR="003E7B10" w:rsidRPr="005C4707" w14:paraId="0F41E680" w14:textId="77777777" w:rsidTr="00381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2" w:type="dxa"/>
            <w:gridSpan w:val="6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089B7D" w14:textId="77777777" w:rsidR="003E7B10" w:rsidRPr="005C4707" w:rsidRDefault="003E7B10" w:rsidP="003817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NET Grouping by Somatic Mutational Profile</w:t>
            </w:r>
          </w:p>
        </w:tc>
      </w:tr>
      <w:tr w:rsidR="003E7B10" w:rsidRPr="005C4707" w14:paraId="258B11EC" w14:textId="77777777" w:rsidTr="00381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E34790A" w14:textId="77777777" w:rsidR="003E7B10" w:rsidRPr="005C4707" w:rsidRDefault="003E7B10" w:rsidP="003817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Somatic Mutation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6E146BD7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EN1</w:t>
            </w: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-Mutant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207A1703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DM</w:t>
            </w: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-Mutant</w:t>
            </w:r>
          </w:p>
        </w:tc>
        <w:tc>
          <w:tcPr>
            <w:tcW w:w="1522" w:type="dxa"/>
            <w:tcBorders>
              <w:top w:val="double" w:sz="4" w:space="0" w:color="auto"/>
            </w:tcBorders>
            <w:vAlign w:val="center"/>
          </w:tcPr>
          <w:p w14:paraId="06D183F8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DM</w:t>
            </w: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-WT</w:t>
            </w:r>
          </w:p>
        </w:tc>
        <w:tc>
          <w:tcPr>
            <w:tcW w:w="1628" w:type="dxa"/>
            <w:tcBorders>
              <w:top w:val="double" w:sz="4" w:space="0" w:color="auto"/>
            </w:tcBorders>
            <w:vAlign w:val="center"/>
          </w:tcPr>
          <w:p w14:paraId="2EC06536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TRX/DAXX</w:t>
            </w: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-Mutant*</w:t>
            </w:r>
          </w:p>
        </w:tc>
        <w:tc>
          <w:tcPr>
            <w:tcW w:w="2602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5F7913A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TP53/KRAS/SMAD4</w:t>
            </w: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-Mutant</w:t>
            </w:r>
          </w:p>
        </w:tc>
      </w:tr>
      <w:tr w:rsidR="003E7B10" w:rsidRPr="005C4707" w14:paraId="055D82B6" w14:textId="77777777" w:rsidTr="00381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single" w:sz="4" w:space="0" w:color="auto"/>
            </w:tcBorders>
          </w:tcPr>
          <w:p w14:paraId="633B58E2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MEN1</w:t>
            </w:r>
          </w:p>
        </w:tc>
        <w:tc>
          <w:tcPr>
            <w:tcW w:w="1260" w:type="dxa"/>
          </w:tcPr>
          <w:p w14:paraId="76CDC13F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4E7B8459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22" w:type="dxa"/>
          </w:tcPr>
          <w:p w14:paraId="73912AE9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8" w:type="dxa"/>
          </w:tcPr>
          <w:p w14:paraId="23283205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602" w:type="dxa"/>
            <w:tcBorders>
              <w:right w:val="single" w:sz="4" w:space="0" w:color="auto"/>
            </w:tcBorders>
          </w:tcPr>
          <w:p w14:paraId="5813A994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/-</w:t>
            </w:r>
          </w:p>
        </w:tc>
      </w:tr>
      <w:tr w:rsidR="003E7B10" w:rsidRPr="005C4707" w14:paraId="4220A7BC" w14:textId="77777777" w:rsidTr="00381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single" w:sz="4" w:space="0" w:color="auto"/>
            </w:tcBorders>
          </w:tcPr>
          <w:p w14:paraId="6F6C41D4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ATRX*</w:t>
            </w:r>
          </w:p>
        </w:tc>
        <w:tc>
          <w:tcPr>
            <w:tcW w:w="1260" w:type="dxa"/>
          </w:tcPr>
          <w:p w14:paraId="27264752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</w:tcPr>
          <w:p w14:paraId="028ADE73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22" w:type="dxa"/>
          </w:tcPr>
          <w:p w14:paraId="24848419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8" w:type="dxa"/>
          </w:tcPr>
          <w:p w14:paraId="0ACC6DE8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2602" w:type="dxa"/>
            <w:tcBorders>
              <w:right w:val="single" w:sz="4" w:space="0" w:color="auto"/>
            </w:tcBorders>
          </w:tcPr>
          <w:p w14:paraId="5FA117F3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/-</w:t>
            </w:r>
          </w:p>
        </w:tc>
      </w:tr>
      <w:tr w:rsidR="003E7B10" w:rsidRPr="005C4707" w14:paraId="6CC50AE4" w14:textId="77777777" w:rsidTr="00381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single" w:sz="4" w:space="0" w:color="auto"/>
            </w:tcBorders>
          </w:tcPr>
          <w:p w14:paraId="79CFA4B2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DAXX*</w:t>
            </w:r>
          </w:p>
        </w:tc>
        <w:tc>
          <w:tcPr>
            <w:tcW w:w="1260" w:type="dxa"/>
          </w:tcPr>
          <w:p w14:paraId="2DEE32DB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</w:tcPr>
          <w:p w14:paraId="2621CE82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22" w:type="dxa"/>
          </w:tcPr>
          <w:p w14:paraId="79FC079F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8" w:type="dxa"/>
          </w:tcPr>
          <w:p w14:paraId="54BD5A05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2602" w:type="dxa"/>
            <w:tcBorders>
              <w:right w:val="single" w:sz="4" w:space="0" w:color="auto"/>
            </w:tcBorders>
          </w:tcPr>
          <w:p w14:paraId="7F334402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/-</w:t>
            </w:r>
          </w:p>
        </w:tc>
      </w:tr>
      <w:tr w:rsidR="003E7B10" w:rsidRPr="005C4707" w14:paraId="6FA878C4" w14:textId="77777777" w:rsidTr="00381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single" w:sz="4" w:space="0" w:color="auto"/>
              <w:bottom w:val="double" w:sz="4" w:space="0" w:color="auto"/>
            </w:tcBorders>
          </w:tcPr>
          <w:p w14:paraId="5E3FCAEE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TP53/KRAS/SMAD4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14:paraId="50590146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14:paraId="0192BB17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2" w:type="dxa"/>
            <w:tcBorders>
              <w:bottom w:val="double" w:sz="4" w:space="0" w:color="auto"/>
            </w:tcBorders>
          </w:tcPr>
          <w:p w14:paraId="752020F7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8" w:type="dxa"/>
            <w:tcBorders>
              <w:bottom w:val="double" w:sz="4" w:space="0" w:color="auto"/>
            </w:tcBorders>
          </w:tcPr>
          <w:p w14:paraId="6C9DAC19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602" w:type="dxa"/>
            <w:tcBorders>
              <w:bottom w:val="double" w:sz="4" w:space="0" w:color="auto"/>
              <w:right w:val="single" w:sz="4" w:space="0" w:color="auto"/>
            </w:tcBorders>
          </w:tcPr>
          <w:p w14:paraId="77E036EF" w14:textId="77777777" w:rsidR="003E7B10" w:rsidRPr="005C4707" w:rsidRDefault="003E7B10" w:rsidP="003817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3E7B10" w:rsidRPr="005C4707" w14:paraId="00F54520" w14:textId="77777777" w:rsidTr="00381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  <w:left w:val="single" w:sz="4" w:space="0" w:color="auto"/>
            </w:tcBorders>
          </w:tcPr>
          <w:p w14:paraId="2D2DE07B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 xml:space="preserve">Ciobanu et al. </w:t>
            </w: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</w:rPr>
              <w:t>Grouping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14:paraId="54098A1A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anNEN1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14:paraId="0D03E2DC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anNEN2</w:t>
            </w:r>
          </w:p>
        </w:tc>
        <w:tc>
          <w:tcPr>
            <w:tcW w:w="1522" w:type="dxa"/>
            <w:tcBorders>
              <w:top w:val="double" w:sz="4" w:space="0" w:color="auto"/>
            </w:tcBorders>
          </w:tcPr>
          <w:p w14:paraId="6922DC79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anNEN3/PanNEN5</w:t>
            </w:r>
          </w:p>
        </w:tc>
        <w:tc>
          <w:tcPr>
            <w:tcW w:w="1628" w:type="dxa"/>
            <w:tcBorders>
              <w:top w:val="double" w:sz="4" w:space="0" w:color="auto"/>
            </w:tcBorders>
          </w:tcPr>
          <w:p w14:paraId="797103E4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anNEN4</w:t>
            </w:r>
          </w:p>
        </w:tc>
        <w:tc>
          <w:tcPr>
            <w:tcW w:w="2602" w:type="dxa"/>
            <w:tcBorders>
              <w:top w:val="double" w:sz="4" w:space="0" w:color="auto"/>
              <w:right w:val="single" w:sz="4" w:space="0" w:color="auto"/>
            </w:tcBorders>
          </w:tcPr>
          <w:p w14:paraId="7FAF3E48" w14:textId="77777777" w:rsidR="003E7B10" w:rsidRPr="005C4707" w:rsidRDefault="003E7B10" w:rsidP="00381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E7B10" w:rsidRPr="005C4707" w14:paraId="0D232457" w14:textId="77777777" w:rsidTr="00381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2" w:type="dxa"/>
            <w:gridSpan w:val="6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697E91" w14:textId="77777777" w:rsidR="003E7B10" w:rsidRPr="005C4707" w:rsidRDefault="003E7B10" w:rsidP="003817AD">
            <w:pPr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</w:rPr>
              <w:t>*</w:t>
            </w: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ATRX/DAXX</w:t>
            </w: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mutations are mutually exclusive</w:t>
            </w:r>
          </w:p>
          <w:p w14:paraId="56296561" w14:textId="77777777" w:rsidR="003E7B10" w:rsidRPr="005C4707" w:rsidRDefault="003E7B10" w:rsidP="003817A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</w:rPr>
              <w:t>Abbreviations: ADM: ATRX/DAXX/MEN1</w:t>
            </w:r>
          </w:p>
        </w:tc>
      </w:tr>
    </w:tbl>
    <w:p w14:paraId="6DAEC06B" w14:textId="77777777" w:rsidR="008700B1" w:rsidRDefault="008700B1"/>
    <w:sectPr w:rsidR="0087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10"/>
    <w:rsid w:val="003E7B10"/>
    <w:rsid w:val="00401052"/>
    <w:rsid w:val="005012E4"/>
    <w:rsid w:val="008700B1"/>
    <w:rsid w:val="00BC5278"/>
    <w:rsid w:val="00D54EAD"/>
    <w:rsid w:val="00F2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03BDC"/>
  <w15:chartTrackingRefBased/>
  <w15:docId w15:val="{CD5A8DB0-526A-6C40-81FF-D02B2A0E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B10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7B1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B1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B10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B10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B10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B10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B10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B10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B10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B10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B10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B10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B10"/>
    <w:pPr>
      <w:suppressAutoHyphens w:val="0"/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B10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E7B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8</Lines>
  <Paragraphs>4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eanne</dc:creator>
  <cp:keywords/>
  <dc:description/>
  <cp:lastModifiedBy>Brown, Leanne</cp:lastModifiedBy>
  <cp:revision>1</cp:revision>
  <dcterms:created xsi:type="dcterms:W3CDTF">2026-04-28T15:12:00Z</dcterms:created>
  <dcterms:modified xsi:type="dcterms:W3CDTF">2026-04-28T15:12:00Z</dcterms:modified>
</cp:coreProperties>
</file>